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9CEA1" w14:textId="77777777" w:rsidR="00A85B3A" w:rsidRDefault="00A85B3A" w:rsidP="00A85B3A">
      <w:pPr>
        <w:rPr>
          <w:rFonts w:ascii="Times New Roman" w:hAnsi="Times New Roman" w:cs="Times New Roman"/>
          <w:sz w:val="24"/>
          <w:szCs w:val="24"/>
        </w:rPr>
      </w:pPr>
    </w:p>
    <w:p w14:paraId="7378F530" w14:textId="77777777" w:rsidR="00A85B3A" w:rsidRDefault="00A85B3A" w:rsidP="00A85B3A">
      <w:pPr>
        <w:rPr>
          <w:rFonts w:ascii="Times New Roman" w:hAnsi="Times New Roman" w:cs="Times New Roman"/>
          <w:sz w:val="24"/>
          <w:szCs w:val="24"/>
        </w:rPr>
      </w:pPr>
    </w:p>
    <w:p w14:paraId="026338A3" w14:textId="77777777" w:rsidR="00A85B3A" w:rsidRDefault="00A85B3A" w:rsidP="00A85B3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4157">
        <w:rPr>
          <w:rFonts w:ascii="Times New Roman" w:hAnsi="Times New Roman" w:cs="Times New Roman"/>
          <w:b/>
          <w:sz w:val="24"/>
          <w:szCs w:val="24"/>
          <w:lang w:val="en-US"/>
        </w:rPr>
        <w:t>Linking human male vocal parameters to perceptions, body morphology, strength and hormonal profiles in contexts of sexual selection</w:t>
      </w:r>
    </w:p>
    <w:p w14:paraId="338084FB" w14:textId="77777777" w:rsidR="00A85B3A" w:rsidRDefault="00A85B3A" w:rsidP="00A85B3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istoph Schil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Toe Au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2E42">
        <w:rPr>
          <w:rFonts w:ascii="Times New Roman" w:hAnsi="Times New Roman" w:cs="Times New Roman"/>
          <w:sz w:val="24"/>
          <w:szCs w:val="24"/>
          <w:lang w:val="en-US"/>
        </w:rPr>
        <w:t>Tobi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. Kordsmey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David A. Put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Rodrigo A. Cardena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&amp; Lars Penk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647A5AC3" w14:textId="77777777" w:rsidR="00A85B3A" w:rsidRDefault="00A85B3A" w:rsidP="00A85B3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4F8E9EB" w14:textId="77777777" w:rsidR="00A85B3A" w:rsidRDefault="00A85B3A" w:rsidP="00A85B3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C32B89C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E10326" w14:textId="77777777" w:rsidR="00A85B3A" w:rsidRDefault="00A85B3A" w:rsidP="00A85B3A">
      <w:pPr>
        <w:contextualSpacing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Psychology</w:t>
      </w:r>
    </w:p>
    <w:p w14:paraId="3342B7C6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niversity of Copenhagen </w:t>
      </w:r>
    </w:p>
    <w:p w14:paraId="21910125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GB" w:eastAsia="da-DK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 w:eastAsia="da-DK"/>
        </w:rPr>
        <w:t>Øster</w:t>
      </w:r>
      <w:proofErr w:type="spellEnd"/>
      <w:r>
        <w:rPr>
          <w:rFonts w:ascii="Times New Roman" w:hAnsi="Times New Roman" w:cs="Times New Roman"/>
          <w:sz w:val="24"/>
          <w:szCs w:val="24"/>
          <w:lang w:val="en-GB" w:eastAsia="da-DK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 w:eastAsia="da-DK"/>
        </w:rPr>
        <w:t>Farimagsgade</w:t>
      </w:r>
      <w:proofErr w:type="spellEnd"/>
      <w:r>
        <w:rPr>
          <w:rFonts w:ascii="Times New Roman" w:hAnsi="Times New Roman" w:cs="Times New Roman"/>
          <w:sz w:val="24"/>
          <w:szCs w:val="24"/>
          <w:lang w:val="en-GB" w:eastAsia="da-DK"/>
        </w:rPr>
        <w:t xml:space="preserve"> 2A, 1353 Copenhagen, Denmark</w:t>
      </w:r>
    </w:p>
    <w:p w14:paraId="52E5B697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GB" w:eastAsia="da-DK"/>
        </w:rPr>
      </w:pPr>
    </w:p>
    <w:p w14:paraId="519AAA01" w14:textId="77777777" w:rsidR="00A85B3A" w:rsidRDefault="00A85B3A" w:rsidP="00A85B3A">
      <w:pPr>
        <w:contextualSpacing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Anthropology &amp; Center for Brain, Behavior and Cognition</w:t>
      </w:r>
    </w:p>
    <w:p w14:paraId="3578B876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nnsylvania State University </w:t>
      </w:r>
    </w:p>
    <w:p w14:paraId="7349675F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versity Park, PA 16802, USA</w:t>
      </w:r>
    </w:p>
    <w:p w14:paraId="620FA5EA" w14:textId="77777777" w:rsidR="00A85B3A" w:rsidRPr="00BA6A66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da-DK"/>
        </w:rPr>
      </w:pPr>
    </w:p>
    <w:p w14:paraId="0D5CEC56" w14:textId="77777777" w:rsidR="00A85B3A" w:rsidRDefault="00A85B3A" w:rsidP="00A85B3A">
      <w:pPr>
        <w:contextualSpacing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Psychology &amp; Leibniz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ienceCamp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imate Cognition</w:t>
      </w:r>
    </w:p>
    <w:p w14:paraId="40E3490D" w14:textId="77777777" w:rsidR="00A85B3A" w:rsidRDefault="00A85B3A" w:rsidP="00A85B3A">
      <w:pPr>
        <w:tabs>
          <w:tab w:val="left" w:pos="3036"/>
          <w:tab w:val="center" w:pos="4536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University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ettingen</w:t>
      </w:r>
      <w:proofErr w:type="spellEnd"/>
    </w:p>
    <w:p w14:paraId="6A765F32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sslerstras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4, 3707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etting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5A2EFB72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7712F09" w14:textId="77777777" w:rsidR="00A85B3A" w:rsidRPr="001134A3" w:rsidRDefault="00A85B3A" w:rsidP="00A85B3A">
      <w:pPr>
        <w:contextualSpacing/>
        <w:jc w:val="center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da-DK"/>
        </w:rPr>
        <w:t>4</w:t>
      </w:r>
      <w:r w:rsidRPr="001134A3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da-DK"/>
        </w:rPr>
        <w:t xml:space="preserve"> </w:t>
      </w:r>
      <w:r w:rsidRPr="001134A3">
        <w:rPr>
          <w:rFonts w:ascii="Times New Roman" w:eastAsia="Calibri" w:hAnsi="Times New Roman" w:cs="Times New Roman"/>
          <w:sz w:val="24"/>
          <w:szCs w:val="24"/>
          <w:lang w:val="en-US"/>
        </w:rPr>
        <w:t>Department of Psychology</w:t>
      </w:r>
    </w:p>
    <w:p w14:paraId="2C265851" w14:textId="77777777" w:rsidR="00A85B3A" w:rsidRPr="001134A3" w:rsidRDefault="00A85B3A" w:rsidP="00A85B3A">
      <w:pPr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134A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nnsylvania State University </w:t>
      </w:r>
    </w:p>
    <w:p w14:paraId="5616F26B" w14:textId="77777777" w:rsidR="00A85B3A" w:rsidRPr="001134A3" w:rsidRDefault="00A85B3A" w:rsidP="00A85B3A">
      <w:pPr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134A3">
        <w:rPr>
          <w:rFonts w:ascii="Times New Roman" w:eastAsia="Calibri" w:hAnsi="Times New Roman" w:cs="Times New Roman"/>
          <w:sz w:val="24"/>
          <w:szCs w:val="24"/>
          <w:lang w:val="en-US"/>
        </w:rPr>
        <w:t>University Park, PA 16802, USA</w:t>
      </w:r>
    </w:p>
    <w:p w14:paraId="495EC84A" w14:textId="77777777" w:rsidR="00A85B3A" w:rsidRDefault="00A85B3A" w:rsidP="00A85B3A">
      <w:pPr>
        <w:contextualSpacing/>
        <w:jc w:val="center"/>
        <w:rPr>
          <w:rFonts w:ascii="Times New Roman" w:hAnsi="Times New Roman" w:cs="Times New Roman"/>
          <w:sz w:val="24"/>
          <w:szCs w:val="24"/>
          <w:lang w:val="en-GB" w:eastAsia="da-DK"/>
        </w:rPr>
      </w:pPr>
    </w:p>
    <w:p w14:paraId="54369B6B" w14:textId="77777777" w:rsidR="00A85B3A" w:rsidRDefault="00A85B3A" w:rsidP="00A85B3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460EF31" w14:textId="77777777" w:rsidR="00A85B3A" w:rsidRDefault="00A85B3A" w:rsidP="00A85B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C50684" w14:textId="77777777" w:rsidR="00A85B3A" w:rsidRDefault="00A85B3A" w:rsidP="00A85B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97B605" w14:textId="77777777" w:rsidR="00A85B3A" w:rsidRDefault="00A85B3A" w:rsidP="00A85B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F38083" w14:textId="77777777" w:rsidR="00A85B3A" w:rsidRDefault="00A85B3A" w:rsidP="00A85B3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Christoph Schild (cs@psy.ku.dk) </w:t>
      </w:r>
    </w:p>
    <w:p w14:paraId="41E9CC8E" w14:textId="2F01D721" w:rsidR="008050AF" w:rsidRPr="00397E1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97E1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833D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03D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593449" w14:textId="77777777" w:rsidR="008050AF" w:rsidRPr="00397E1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37A00D" w14:textId="06AD39AE" w:rsidR="008050AF" w:rsidRPr="00397E1F" w:rsidRDefault="00332B15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ple R</w:t>
      </w:r>
      <w:r w:rsidR="008050AF"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gres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="008050AF"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Short-term Attractiveness</w:t>
      </w:r>
      <w:r w:rsidR="008050AF"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n Vocal Parameters</w:t>
      </w:r>
    </w:p>
    <w:p w14:paraId="6F03C9CB" w14:textId="77777777" w:rsidR="008050AF" w:rsidRPr="00397E1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</w:tblGrid>
      <w:tr w:rsidR="008050AF" w14:paraId="7A23048B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615DF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5FACAB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6FFC6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2D32E4EB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1484DB9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EA2AD8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7A704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  <w:p w14:paraId="5D31CBB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5A607A8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4A5BF9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B736C0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14:paraId="44BC2EAE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0257954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061330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1B0F35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8050AF" w14:paraId="5889D62A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7253B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0259B0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379659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81, 6.29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8F8CE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1D591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F21F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F6E881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428CA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1AE32C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44FB7C49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F88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22C4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9D3B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-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CD14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60A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3, -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4E64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31DD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5, 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CC7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E1A0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1DC7EC6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C918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8FF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9089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, 0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B76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D56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, 0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05F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B34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DA7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123A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24271BF5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E649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tt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43C2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16A8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2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192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ADA4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, 0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1B5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72E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FEC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0F1A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4E0499F2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2B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mm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A9C6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E29A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8, -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075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3C7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7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9359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894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7C9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34A5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283D9B25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CA6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BEE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18DC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817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BDD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41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7DE7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D9F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AFEA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209**</w:t>
            </w:r>
          </w:p>
        </w:tc>
      </w:tr>
      <w:tr w:rsidR="008050AF" w14:paraId="7395D53D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ACF0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4C80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B81F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4D2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0350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1ED4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42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FCD9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ED85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9,.30]</w:t>
            </w:r>
          </w:p>
        </w:tc>
      </w:tr>
      <w:tr w:rsidR="008050AF" w14:paraId="110E3A11" w14:textId="77777777" w:rsidTr="00497889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2281C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D918BE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96F104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A8DE94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6F891E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EC03F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60D9D2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9124E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40B28B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D66129" w14:textId="77777777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A4A91" w14:textId="17E370D3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beta-weight and semi-partial correlation are also significant. </w:t>
      </w:r>
      <w:proofErr w:type="gramStart"/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proofErr w:type="gramEnd"/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proofErr w:type="gramStart"/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beta</w:t>
      </w:r>
      <w:proofErr w:type="gramEnd"/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proofErr w:type="gramStart"/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397E1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proofErr w:type="gramEnd"/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proofErr w:type="gramStart"/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397E1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32B1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 w:rsidR="00332B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332B1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14:paraId="02EB935E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8125D6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954E6C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EE613F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1589D3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55389F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6A04DB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8F7E8" w14:textId="0CB63F4E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A73F18" w14:textId="77777777" w:rsidR="00744A07" w:rsidRDefault="00744A07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4DB652" w14:textId="77777777" w:rsidR="00F16239" w:rsidRPr="008050AF" w:rsidRDefault="00F16239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5B81E2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9285A8" w14:textId="176F2262" w:rsidR="008050AF" w:rsidRPr="00A109BD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3D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03D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1E4D9B" w14:textId="77777777" w:rsidR="008050AF" w:rsidRPr="00A109BD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940966" w14:textId="196AB1E3" w:rsidR="008050AF" w:rsidRPr="001828B8" w:rsidRDefault="007508A7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ple R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gres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Long-term Attractiveness</w:t>
      </w:r>
      <w:r w:rsidR="008050AF"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n Vocal Parameters</w:t>
      </w:r>
    </w:p>
    <w:p w14:paraId="563982F1" w14:textId="77777777" w:rsidR="008050AF" w:rsidRPr="00A109BD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</w:tblGrid>
      <w:tr w:rsidR="008050AF" w14:paraId="57D22918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613F2C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C18334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D34445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  <w:p w14:paraId="5DEEF7DC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14:paraId="33A7A93C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14355E" w14:textId="77777777" w:rsidR="008050AF" w:rsidRPr="007508A7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8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50376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8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</w:t>
            </w:r>
            <w:proofErr w:type="spellEnd"/>
          </w:p>
          <w:p w14:paraId="4C6B6076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4E605F1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2DC9FA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AA71F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14:paraId="52E3952E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7FDEEE3B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665C8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F93E2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8050AF" w14:paraId="29ECD0CE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7F702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FDB034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5D8B49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52, 5.83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B56BE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F94479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C4C1C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4AD7BE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4375C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0B3B3F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744DC8F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E68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183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AAC2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-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C31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6747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5, -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CB2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B359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1, 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3F0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715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756702CA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94B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6371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A9CA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65A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852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AF3C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5FC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F1B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97F2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70771BD1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0475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tt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C6C3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DA8A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C6B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012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3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B7C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A7E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56B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A9F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0C313562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1AC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mm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6BA6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C414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5, -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080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1F4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9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58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475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A9A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255C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1575B5F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A6E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A005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DC6C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F7C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26EC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E3DB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244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5CF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0071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140**</w:t>
            </w:r>
          </w:p>
        </w:tc>
      </w:tr>
      <w:tr w:rsidR="008050AF" w14:paraId="7858E5F3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6538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F58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04C1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348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20A0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695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6EC4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385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FAA3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4,.22]</w:t>
            </w:r>
          </w:p>
        </w:tc>
      </w:tr>
      <w:tr w:rsidR="008050AF" w14:paraId="675DFA41" w14:textId="77777777" w:rsidTr="00497889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7A97F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2480F9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74AAAB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C456A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3C6FF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A1801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BC1F9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14BBE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792A70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567B4A" w14:textId="77777777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47A08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beta-weight and semi-partial correlation are also significant. </w:t>
      </w:r>
      <w:proofErr w:type="gramStart"/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proofErr w:type="gramEnd"/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proofErr w:type="gramStart"/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a</w:t>
      </w:r>
      <w:proofErr w:type="gramEnd"/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proofErr w:type="gramStart"/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A109B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proofErr w:type="gramEnd"/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proofErr w:type="gramStart"/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109B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A109B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50AF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14:paraId="0F8A6EEF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CE7B20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564C39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B6F922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803956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4639E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0E9A42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40CB77" w14:textId="0753E35F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6566E" w14:textId="77777777" w:rsidR="00F16239" w:rsidRPr="008050AF" w:rsidRDefault="00F16239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CA66E1" w14:textId="77777777" w:rsidR="008050AF" w:rsidRP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D986A0" w14:textId="61578784" w:rsidR="008050AF" w:rsidRPr="004F510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3D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03D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0E8D80" w14:textId="77777777" w:rsidR="008050AF" w:rsidRPr="004F510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575E7D" w14:textId="238E5652" w:rsidR="008050AF" w:rsidRPr="001828B8" w:rsidRDefault="007508A7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ple R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gres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Physical Dominance</w:t>
      </w:r>
      <w:r w:rsidR="008050AF"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n Vocal Parameters</w:t>
      </w:r>
    </w:p>
    <w:p w14:paraId="39D0A5F8" w14:textId="77777777" w:rsidR="008050AF" w:rsidRPr="004F510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</w:tblGrid>
      <w:tr w:rsidR="008050AF" w14:paraId="4A2EFCB7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7BFCA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98592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A1EA4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7CA50126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12A15D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9425A2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4737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  <w:p w14:paraId="3A7F991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4C20EBE9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071A58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8A6D7E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14:paraId="4E977E92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24DF945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4B67C9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D9661B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8050AF" w14:paraId="3700DDAB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A1C955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B574FA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1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559661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41, 7.00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76CEE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EB0D5C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C862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631FB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4AD5D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3B8241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715BFB6A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ABB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1121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03EB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-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1B8C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A72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7, -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15C0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426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3, 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AF6D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BCF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377A39D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FBD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EAA0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EAA5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7, -0.2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92B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10A2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5, -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D97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7011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2, 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FAB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1833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2468CFAD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BFD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tt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A9A6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24C4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366B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57B9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3E8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B794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903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6E71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5C663401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E58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mm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6966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4379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2, -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557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A91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6, -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0F1C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80F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1, 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246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3E64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4086DA4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F49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F43E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B3C2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ED0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C6F7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A5A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FEA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1C05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AD01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360**</w:t>
            </w:r>
          </w:p>
        </w:tc>
      </w:tr>
      <w:tr w:rsidR="008050AF" w14:paraId="1F19EB88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AFC1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452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7C75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555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E2D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007D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7FAB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AF2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DB9C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23,.45]</w:t>
            </w:r>
          </w:p>
        </w:tc>
      </w:tr>
      <w:tr w:rsidR="008050AF" w14:paraId="0C31EFD6" w14:textId="77777777" w:rsidTr="00497889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6D7D9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7925F6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B2291C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DFC95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3D362D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542F1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9E8D6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A33CF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660746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CA8B54" w14:textId="77777777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00442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beta-weight and semi-partial correlation are also significant. </w:t>
      </w:r>
      <w:proofErr w:type="gramStart"/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proofErr w:type="gramEnd"/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proofErr w:type="gramStart"/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beta</w:t>
      </w:r>
      <w:proofErr w:type="gramEnd"/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proofErr w:type="gramStart"/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4F510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proofErr w:type="gramEnd"/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proofErr w:type="gramStart"/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F510F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4F510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33DDB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833DD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33DDB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833DD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33DDB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14:paraId="1BC043A7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F011D2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E868F3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0F0CF0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704B27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FFC34C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F43A49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6CFBAF" w14:textId="77EC4449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049F07" w14:textId="77777777" w:rsidR="00F16239" w:rsidRPr="00833DDB" w:rsidRDefault="00F16239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001109" w14:textId="77777777" w:rsidR="008050AF" w:rsidRPr="00833DDB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9A6369" w14:textId="2CD1129C" w:rsidR="008050AF" w:rsidRPr="00151B80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3D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03D8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5EE45E27" w14:textId="77777777" w:rsidR="008050AF" w:rsidRPr="00151B80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FCE20B" w14:textId="579BD24B" w:rsidR="008050AF" w:rsidRPr="001828B8" w:rsidRDefault="007508A7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ple R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gres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Pr="00397E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050AF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Dominance</w:t>
      </w:r>
      <w:r w:rsidR="008050AF"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n Vocal Parameters</w:t>
      </w:r>
    </w:p>
    <w:p w14:paraId="7578C511" w14:textId="77777777" w:rsidR="008050AF" w:rsidRPr="00151B80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</w:tblGrid>
      <w:tr w:rsidR="008050AF" w14:paraId="743CEC6D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2D0DCB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6FEE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1D11A6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223AD636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4638A55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2BDEA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08D97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proofErr w:type="spellEnd"/>
          </w:p>
          <w:p w14:paraId="5A8CC58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5820D67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4907F4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C2E5D3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14:paraId="7CF77C62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3D6BA64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D7A49F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D36100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8050AF" w14:paraId="63E73773" w14:textId="77777777" w:rsidTr="00497889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710F9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631892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B25308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36, 4.91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284A5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BA111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2DFBB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1D7D76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62C846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A9E5F1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007AAA17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1C02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3B6A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1E4E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9D83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51C7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190F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1F2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F8A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F910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3CBFE8B3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EE92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5C6A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9D0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3, -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0918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B0F8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4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C60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D8C5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F78C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AF8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60027630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F791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tt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35AA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993F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BB3D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D339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3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172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577C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16D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64C3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10EB8A7A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F81C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mm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40DC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06FA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9, -0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4A2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E5BA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1, -0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CF3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1EC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1, 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F80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1E0C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AF" w14:paraId="10FF359E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352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C46F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9BEE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EFD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315F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E5AD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E15B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327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B2A5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149**</w:t>
            </w:r>
          </w:p>
        </w:tc>
      </w:tr>
      <w:tr w:rsidR="008050AF" w14:paraId="12DB9434" w14:textId="77777777" w:rsidTr="0049788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16D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A0D3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8A67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83C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8A5B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BFF1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5631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873E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F83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5,.23]</w:t>
            </w:r>
          </w:p>
        </w:tc>
      </w:tr>
      <w:tr w:rsidR="008050AF" w14:paraId="7EA4E56C" w14:textId="77777777" w:rsidTr="00497889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D139AE" w14:textId="77777777" w:rsidR="008050AF" w:rsidRDefault="008050AF" w:rsidP="00497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9E70D2" w14:textId="77777777" w:rsidR="008050AF" w:rsidRDefault="008050AF" w:rsidP="0049788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5B135D" w14:textId="77777777" w:rsidR="008050AF" w:rsidRDefault="008050AF" w:rsidP="0049788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029FEB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BDB8A4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611CE2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9DD183" w14:textId="77777777" w:rsidR="008050AF" w:rsidRDefault="008050AF" w:rsidP="0049788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7B460A" w14:textId="77777777" w:rsidR="008050AF" w:rsidRDefault="008050AF" w:rsidP="0049788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3AB0FE" w14:textId="77777777" w:rsidR="008050AF" w:rsidRDefault="008050AF" w:rsidP="0049788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0268AE" w14:textId="77777777" w:rsidR="008050AF" w:rsidRDefault="008050AF" w:rsidP="008050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25EE68" w14:textId="681A3E1B" w:rsidR="00B02238" w:rsidRDefault="008050AF" w:rsidP="004B34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beta-weight and semi-partial correlation are also significant. </w:t>
      </w:r>
      <w:proofErr w:type="gramStart"/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proofErr w:type="gramEnd"/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proofErr w:type="gramStart"/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beta</w:t>
      </w:r>
      <w:proofErr w:type="gramEnd"/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proofErr w:type="gramStart"/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151B8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proofErr w:type="gramEnd"/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proofErr w:type="gramStart"/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51B80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151B80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151B80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33DDB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833DD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33DDB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833DD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B3429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sectPr w:rsidR="00B02238" w:rsidSect="004B3429">
      <w:headerReference w:type="default" r:id="rId8"/>
      <w:pgSz w:w="16838" w:h="11906" w:orient="landscape"/>
      <w:pgMar w:top="1138" w:right="1138" w:bottom="1138" w:left="1138" w:header="706" w:footer="706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FC081" w14:textId="77777777" w:rsidR="00360218" w:rsidRDefault="00360218">
      <w:pPr>
        <w:spacing w:after="0" w:line="240" w:lineRule="auto"/>
      </w:pPr>
      <w:r>
        <w:separator/>
      </w:r>
    </w:p>
  </w:endnote>
  <w:endnote w:type="continuationSeparator" w:id="0">
    <w:p w14:paraId="05EED223" w14:textId="77777777" w:rsidR="00360218" w:rsidRDefault="00360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BDFC0" w14:textId="77777777" w:rsidR="00360218" w:rsidRDefault="00360218">
      <w:pPr>
        <w:spacing w:after="0" w:line="240" w:lineRule="auto"/>
      </w:pPr>
      <w:r>
        <w:separator/>
      </w:r>
    </w:p>
  </w:footnote>
  <w:footnote w:type="continuationSeparator" w:id="0">
    <w:p w14:paraId="2B7F88B9" w14:textId="77777777" w:rsidR="00360218" w:rsidRDefault="00360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D1DEC" w14:textId="495E69CC" w:rsidR="00730E32" w:rsidRDefault="00730E3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71F71"/>
    <w:multiLevelType w:val="hybridMultilevel"/>
    <w:tmpl w:val="B5D42824"/>
    <w:lvl w:ilvl="0" w:tplc="A2D8E76C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41506"/>
    <w:multiLevelType w:val="hybridMultilevel"/>
    <w:tmpl w:val="CF8CA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55CEB"/>
    <w:multiLevelType w:val="hybridMultilevel"/>
    <w:tmpl w:val="E51E30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B7DCE"/>
    <w:multiLevelType w:val="hybridMultilevel"/>
    <w:tmpl w:val="36E416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6081A"/>
    <w:multiLevelType w:val="hybridMultilevel"/>
    <w:tmpl w:val="1AE2D9D6"/>
    <w:lvl w:ilvl="0" w:tplc="14FC7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11B1D"/>
    <w:multiLevelType w:val="hybridMultilevel"/>
    <w:tmpl w:val="5B6A7D44"/>
    <w:lvl w:ilvl="0" w:tplc="4890443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57AE5"/>
    <w:multiLevelType w:val="hybridMultilevel"/>
    <w:tmpl w:val="350679D8"/>
    <w:lvl w:ilvl="0" w:tplc="644AC294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46F28"/>
    <w:multiLevelType w:val="hybridMultilevel"/>
    <w:tmpl w:val="DE7496E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35A0030E"/>
    <w:multiLevelType w:val="hybridMultilevel"/>
    <w:tmpl w:val="9C5609B8"/>
    <w:lvl w:ilvl="0" w:tplc="1D78E6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7EA1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F899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601A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8E52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1C89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125D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5633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A027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9624AC"/>
    <w:multiLevelType w:val="hybridMultilevel"/>
    <w:tmpl w:val="3B94E5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1F23C9"/>
    <w:multiLevelType w:val="hybridMultilevel"/>
    <w:tmpl w:val="1B54E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11FF8"/>
    <w:multiLevelType w:val="hybridMultilevel"/>
    <w:tmpl w:val="6652B17E"/>
    <w:lvl w:ilvl="0" w:tplc="AA087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678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F834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36ED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4AE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E88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F2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9E5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B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F1C376C"/>
    <w:multiLevelType w:val="hybridMultilevel"/>
    <w:tmpl w:val="F1A4C07E"/>
    <w:lvl w:ilvl="0" w:tplc="454AB5E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16CB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16AA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34F5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86C1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405E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78E7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FE9D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6A6B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25F27E8"/>
    <w:multiLevelType w:val="hybridMultilevel"/>
    <w:tmpl w:val="F68E5C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8C3CC4"/>
    <w:multiLevelType w:val="hybridMultilevel"/>
    <w:tmpl w:val="E4FACA1C"/>
    <w:lvl w:ilvl="0" w:tplc="10E43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E54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4AEA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804E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0265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046E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CEA2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0AEE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E644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4642E7E"/>
    <w:multiLevelType w:val="hybridMultilevel"/>
    <w:tmpl w:val="CD141682"/>
    <w:lvl w:ilvl="0" w:tplc="101691B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8762D5"/>
    <w:multiLevelType w:val="hybridMultilevel"/>
    <w:tmpl w:val="93B0436E"/>
    <w:lvl w:ilvl="0" w:tplc="101691B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84008F"/>
    <w:multiLevelType w:val="hybridMultilevel"/>
    <w:tmpl w:val="31C828F2"/>
    <w:lvl w:ilvl="0" w:tplc="00FE58A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2"/>
  </w:num>
  <w:num w:numId="4">
    <w:abstractNumId w:val="17"/>
  </w:num>
  <w:num w:numId="5">
    <w:abstractNumId w:val="3"/>
  </w:num>
  <w:num w:numId="6">
    <w:abstractNumId w:val="4"/>
  </w:num>
  <w:num w:numId="7">
    <w:abstractNumId w:val="9"/>
  </w:num>
  <w:num w:numId="8">
    <w:abstractNumId w:val="11"/>
  </w:num>
  <w:num w:numId="9">
    <w:abstractNumId w:val="14"/>
  </w:num>
  <w:num w:numId="10">
    <w:abstractNumId w:val="16"/>
  </w:num>
  <w:num w:numId="11">
    <w:abstractNumId w:val="5"/>
  </w:num>
  <w:num w:numId="12">
    <w:abstractNumId w:val="8"/>
  </w:num>
  <w:num w:numId="13">
    <w:abstractNumId w:val="12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6"/>
  </w:num>
  <w:num w:numId="17">
    <w:abstractNumId w:val="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da-DK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0MDYyNLU0MjSxNDNT0lEKTi0uzszPAykwrAUAJrfiRCwAAAA="/>
  </w:docVars>
  <w:rsids>
    <w:rsidRoot w:val="00770B61"/>
    <w:rsid w:val="000012A5"/>
    <w:rsid w:val="0000140B"/>
    <w:rsid w:val="00003A8E"/>
    <w:rsid w:val="00003ADF"/>
    <w:rsid w:val="000060BD"/>
    <w:rsid w:val="000102CB"/>
    <w:rsid w:val="0001395D"/>
    <w:rsid w:val="00014BB3"/>
    <w:rsid w:val="00014E31"/>
    <w:rsid w:val="000168E5"/>
    <w:rsid w:val="00021BCC"/>
    <w:rsid w:val="00025BAC"/>
    <w:rsid w:val="00026AE3"/>
    <w:rsid w:val="00030C80"/>
    <w:rsid w:val="00030C87"/>
    <w:rsid w:val="00033061"/>
    <w:rsid w:val="000351B6"/>
    <w:rsid w:val="00036569"/>
    <w:rsid w:val="00037A7F"/>
    <w:rsid w:val="000415C0"/>
    <w:rsid w:val="00041B1A"/>
    <w:rsid w:val="000434DA"/>
    <w:rsid w:val="00044C60"/>
    <w:rsid w:val="00044E15"/>
    <w:rsid w:val="000465AF"/>
    <w:rsid w:val="000476CF"/>
    <w:rsid w:val="0005015D"/>
    <w:rsid w:val="00054149"/>
    <w:rsid w:val="0006308B"/>
    <w:rsid w:val="00066282"/>
    <w:rsid w:val="00066AEE"/>
    <w:rsid w:val="00071661"/>
    <w:rsid w:val="00074472"/>
    <w:rsid w:val="0007563D"/>
    <w:rsid w:val="0008584B"/>
    <w:rsid w:val="000926C9"/>
    <w:rsid w:val="00097C52"/>
    <w:rsid w:val="000A0DEA"/>
    <w:rsid w:val="000A5351"/>
    <w:rsid w:val="000B2ECB"/>
    <w:rsid w:val="000B33F4"/>
    <w:rsid w:val="000B702B"/>
    <w:rsid w:val="000B744E"/>
    <w:rsid w:val="000C5061"/>
    <w:rsid w:val="000D130E"/>
    <w:rsid w:val="000D345B"/>
    <w:rsid w:val="000D5781"/>
    <w:rsid w:val="000E4D87"/>
    <w:rsid w:val="000F2423"/>
    <w:rsid w:val="000F33A5"/>
    <w:rsid w:val="000F42DE"/>
    <w:rsid w:val="00110DDB"/>
    <w:rsid w:val="001134A3"/>
    <w:rsid w:val="00113B85"/>
    <w:rsid w:val="00116C49"/>
    <w:rsid w:val="00122CB4"/>
    <w:rsid w:val="0012406B"/>
    <w:rsid w:val="00127757"/>
    <w:rsid w:val="001305C9"/>
    <w:rsid w:val="00132D8E"/>
    <w:rsid w:val="00134AF7"/>
    <w:rsid w:val="00141A25"/>
    <w:rsid w:val="00142DA2"/>
    <w:rsid w:val="001454EA"/>
    <w:rsid w:val="00147F20"/>
    <w:rsid w:val="00153993"/>
    <w:rsid w:val="00153C32"/>
    <w:rsid w:val="00161991"/>
    <w:rsid w:val="00164ED9"/>
    <w:rsid w:val="001659C7"/>
    <w:rsid w:val="00175D68"/>
    <w:rsid w:val="001763FA"/>
    <w:rsid w:val="001805EF"/>
    <w:rsid w:val="00180793"/>
    <w:rsid w:val="00181A91"/>
    <w:rsid w:val="001828B8"/>
    <w:rsid w:val="001832DA"/>
    <w:rsid w:val="00190849"/>
    <w:rsid w:val="0019311B"/>
    <w:rsid w:val="001932EF"/>
    <w:rsid w:val="00194A84"/>
    <w:rsid w:val="001A07BA"/>
    <w:rsid w:val="001A4F95"/>
    <w:rsid w:val="001B002D"/>
    <w:rsid w:val="001C0FCE"/>
    <w:rsid w:val="001C44F8"/>
    <w:rsid w:val="001E2EEB"/>
    <w:rsid w:val="001E5CFC"/>
    <w:rsid w:val="001F260E"/>
    <w:rsid w:val="0020447B"/>
    <w:rsid w:val="00205462"/>
    <w:rsid w:val="00206564"/>
    <w:rsid w:val="002109DA"/>
    <w:rsid w:val="00217273"/>
    <w:rsid w:val="00225AA5"/>
    <w:rsid w:val="00234A5B"/>
    <w:rsid w:val="0024302F"/>
    <w:rsid w:val="002462DC"/>
    <w:rsid w:val="00257957"/>
    <w:rsid w:val="002677BC"/>
    <w:rsid w:val="002811AE"/>
    <w:rsid w:val="0028128B"/>
    <w:rsid w:val="00282488"/>
    <w:rsid w:val="002846DE"/>
    <w:rsid w:val="0028686C"/>
    <w:rsid w:val="00291284"/>
    <w:rsid w:val="0029290E"/>
    <w:rsid w:val="00295A06"/>
    <w:rsid w:val="002A235B"/>
    <w:rsid w:val="002A4D3F"/>
    <w:rsid w:val="002B7005"/>
    <w:rsid w:val="002B77B1"/>
    <w:rsid w:val="002C6466"/>
    <w:rsid w:val="002C7FD3"/>
    <w:rsid w:val="002D06A4"/>
    <w:rsid w:val="002D2C23"/>
    <w:rsid w:val="002E2F3F"/>
    <w:rsid w:val="002E3AF5"/>
    <w:rsid w:val="002F29C2"/>
    <w:rsid w:val="002F2D41"/>
    <w:rsid w:val="003023B1"/>
    <w:rsid w:val="00303403"/>
    <w:rsid w:val="0030496D"/>
    <w:rsid w:val="00306169"/>
    <w:rsid w:val="00312D10"/>
    <w:rsid w:val="00317CDE"/>
    <w:rsid w:val="00317E52"/>
    <w:rsid w:val="003231C6"/>
    <w:rsid w:val="0032392E"/>
    <w:rsid w:val="00325D2D"/>
    <w:rsid w:val="00332B15"/>
    <w:rsid w:val="00336678"/>
    <w:rsid w:val="00345FBE"/>
    <w:rsid w:val="00350677"/>
    <w:rsid w:val="00351FA2"/>
    <w:rsid w:val="00353CDB"/>
    <w:rsid w:val="003545A6"/>
    <w:rsid w:val="00357721"/>
    <w:rsid w:val="00360218"/>
    <w:rsid w:val="003718C9"/>
    <w:rsid w:val="003722E1"/>
    <w:rsid w:val="00374BAD"/>
    <w:rsid w:val="00380474"/>
    <w:rsid w:val="00381E97"/>
    <w:rsid w:val="00391E91"/>
    <w:rsid w:val="00392B63"/>
    <w:rsid w:val="00397951"/>
    <w:rsid w:val="003A0469"/>
    <w:rsid w:val="003A0590"/>
    <w:rsid w:val="003A2125"/>
    <w:rsid w:val="003A3EB6"/>
    <w:rsid w:val="003A77FE"/>
    <w:rsid w:val="003B04FF"/>
    <w:rsid w:val="003B059B"/>
    <w:rsid w:val="003B2FA0"/>
    <w:rsid w:val="003C188B"/>
    <w:rsid w:val="003C25AE"/>
    <w:rsid w:val="003C6D93"/>
    <w:rsid w:val="003C7717"/>
    <w:rsid w:val="003E598C"/>
    <w:rsid w:val="003E664B"/>
    <w:rsid w:val="003F4593"/>
    <w:rsid w:val="003F60D4"/>
    <w:rsid w:val="003F6228"/>
    <w:rsid w:val="00400CE4"/>
    <w:rsid w:val="00403FD0"/>
    <w:rsid w:val="004066D4"/>
    <w:rsid w:val="00412A13"/>
    <w:rsid w:val="004135C4"/>
    <w:rsid w:val="00415A1F"/>
    <w:rsid w:val="00416FF9"/>
    <w:rsid w:val="00420598"/>
    <w:rsid w:val="004261B0"/>
    <w:rsid w:val="0043348C"/>
    <w:rsid w:val="00436041"/>
    <w:rsid w:val="00442DEB"/>
    <w:rsid w:val="00446275"/>
    <w:rsid w:val="00446CF6"/>
    <w:rsid w:val="004568EF"/>
    <w:rsid w:val="00460D55"/>
    <w:rsid w:val="00462AC7"/>
    <w:rsid w:val="0048515F"/>
    <w:rsid w:val="0048677B"/>
    <w:rsid w:val="00494B49"/>
    <w:rsid w:val="00497889"/>
    <w:rsid w:val="004A2F59"/>
    <w:rsid w:val="004A32C0"/>
    <w:rsid w:val="004B10B7"/>
    <w:rsid w:val="004B26B8"/>
    <w:rsid w:val="004B3314"/>
    <w:rsid w:val="004B3429"/>
    <w:rsid w:val="004B7592"/>
    <w:rsid w:val="004C0638"/>
    <w:rsid w:val="004C4623"/>
    <w:rsid w:val="004C6C8F"/>
    <w:rsid w:val="004D2BE9"/>
    <w:rsid w:val="004D6719"/>
    <w:rsid w:val="004E66CF"/>
    <w:rsid w:val="004F0D40"/>
    <w:rsid w:val="004F2A3D"/>
    <w:rsid w:val="004F390F"/>
    <w:rsid w:val="004F3BE5"/>
    <w:rsid w:val="0050669E"/>
    <w:rsid w:val="00516718"/>
    <w:rsid w:val="005210BE"/>
    <w:rsid w:val="00521D2F"/>
    <w:rsid w:val="00526882"/>
    <w:rsid w:val="005306E0"/>
    <w:rsid w:val="00543930"/>
    <w:rsid w:val="0055444C"/>
    <w:rsid w:val="00555B4F"/>
    <w:rsid w:val="0056054D"/>
    <w:rsid w:val="0057391A"/>
    <w:rsid w:val="00577C61"/>
    <w:rsid w:val="005811A4"/>
    <w:rsid w:val="0058146D"/>
    <w:rsid w:val="005829C9"/>
    <w:rsid w:val="00584138"/>
    <w:rsid w:val="0058583F"/>
    <w:rsid w:val="00586DCC"/>
    <w:rsid w:val="00592FD5"/>
    <w:rsid w:val="00594B5A"/>
    <w:rsid w:val="0059648C"/>
    <w:rsid w:val="005A2D2F"/>
    <w:rsid w:val="005D0B2C"/>
    <w:rsid w:val="005D14B7"/>
    <w:rsid w:val="005D270E"/>
    <w:rsid w:val="005E263F"/>
    <w:rsid w:val="005E2882"/>
    <w:rsid w:val="005E6790"/>
    <w:rsid w:val="005F4962"/>
    <w:rsid w:val="00600B78"/>
    <w:rsid w:val="00604E8F"/>
    <w:rsid w:val="0061227B"/>
    <w:rsid w:val="0061440A"/>
    <w:rsid w:val="00615312"/>
    <w:rsid w:val="006158E4"/>
    <w:rsid w:val="00616BD5"/>
    <w:rsid w:val="006177E8"/>
    <w:rsid w:val="006262D4"/>
    <w:rsid w:val="00627EB7"/>
    <w:rsid w:val="0063620A"/>
    <w:rsid w:val="0063708B"/>
    <w:rsid w:val="006373BB"/>
    <w:rsid w:val="00637D9A"/>
    <w:rsid w:val="006635F6"/>
    <w:rsid w:val="006715EA"/>
    <w:rsid w:val="00673E84"/>
    <w:rsid w:val="00676110"/>
    <w:rsid w:val="00680219"/>
    <w:rsid w:val="00684F32"/>
    <w:rsid w:val="00685D57"/>
    <w:rsid w:val="0068645B"/>
    <w:rsid w:val="0069117B"/>
    <w:rsid w:val="00691642"/>
    <w:rsid w:val="006955EA"/>
    <w:rsid w:val="0069585B"/>
    <w:rsid w:val="00696969"/>
    <w:rsid w:val="00697BD9"/>
    <w:rsid w:val="006A1E94"/>
    <w:rsid w:val="006A68B1"/>
    <w:rsid w:val="006B0B7A"/>
    <w:rsid w:val="006B1DB4"/>
    <w:rsid w:val="006B5748"/>
    <w:rsid w:val="006C259D"/>
    <w:rsid w:val="006C7119"/>
    <w:rsid w:val="006E7FAC"/>
    <w:rsid w:val="006F381C"/>
    <w:rsid w:val="00704330"/>
    <w:rsid w:val="00706959"/>
    <w:rsid w:val="00706CAA"/>
    <w:rsid w:val="00721653"/>
    <w:rsid w:val="007238DF"/>
    <w:rsid w:val="007240DE"/>
    <w:rsid w:val="007248EB"/>
    <w:rsid w:val="00725FA2"/>
    <w:rsid w:val="00730E32"/>
    <w:rsid w:val="00734EA1"/>
    <w:rsid w:val="00737C9F"/>
    <w:rsid w:val="00744A07"/>
    <w:rsid w:val="00750573"/>
    <w:rsid w:val="007508A7"/>
    <w:rsid w:val="00751A24"/>
    <w:rsid w:val="00751AC0"/>
    <w:rsid w:val="007541C5"/>
    <w:rsid w:val="00760FF8"/>
    <w:rsid w:val="0076180E"/>
    <w:rsid w:val="0076506B"/>
    <w:rsid w:val="00767A74"/>
    <w:rsid w:val="00770B61"/>
    <w:rsid w:val="00781BFA"/>
    <w:rsid w:val="00782361"/>
    <w:rsid w:val="007841D8"/>
    <w:rsid w:val="007940BC"/>
    <w:rsid w:val="007B0E95"/>
    <w:rsid w:val="007B0F8C"/>
    <w:rsid w:val="007B50FF"/>
    <w:rsid w:val="007B7D46"/>
    <w:rsid w:val="007C0DB0"/>
    <w:rsid w:val="007C6ADE"/>
    <w:rsid w:val="007D5324"/>
    <w:rsid w:val="007E7DE2"/>
    <w:rsid w:val="007F0152"/>
    <w:rsid w:val="007F1026"/>
    <w:rsid w:val="0080065F"/>
    <w:rsid w:val="0080124E"/>
    <w:rsid w:val="008050AF"/>
    <w:rsid w:val="00810519"/>
    <w:rsid w:val="00815338"/>
    <w:rsid w:val="00816742"/>
    <w:rsid w:val="00821C43"/>
    <w:rsid w:val="00825033"/>
    <w:rsid w:val="00833DDB"/>
    <w:rsid w:val="00834157"/>
    <w:rsid w:val="00837EB8"/>
    <w:rsid w:val="008426C2"/>
    <w:rsid w:val="00843E97"/>
    <w:rsid w:val="00846143"/>
    <w:rsid w:val="008503C4"/>
    <w:rsid w:val="008540CA"/>
    <w:rsid w:val="00861A06"/>
    <w:rsid w:val="008621BF"/>
    <w:rsid w:val="008669B5"/>
    <w:rsid w:val="0086747D"/>
    <w:rsid w:val="0087437A"/>
    <w:rsid w:val="00876342"/>
    <w:rsid w:val="00881BD1"/>
    <w:rsid w:val="00891322"/>
    <w:rsid w:val="00891A04"/>
    <w:rsid w:val="0089239B"/>
    <w:rsid w:val="008A4D00"/>
    <w:rsid w:val="008A725A"/>
    <w:rsid w:val="008B43DA"/>
    <w:rsid w:val="008B5078"/>
    <w:rsid w:val="008B5EB3"/>
    <w:rsid w:val="008C111E"/>
    <w:rsid w:val="008C4412"/>
    <w:rsid w:val="008C7A9D"/>
    <w:rsid w:val="008D0B04"/>
    <w:rsid w:val="008D6276"/>
    <w:rsid w:val="008E346C"/>
    <w:rsid w:val="008E497D"/>
    <w:rsid w:val="008F328B"/>
    <w:rsid w:val="008F75E0"/>
    <w:rsid w:val="00902D9B"/>
    <w:rsid w:val="00907AD3"/>
    <w:rsid w:val="00912947"/>
    <w:rsid w:val="00920FEA"/>
    <w:rsid w:val="00924E83"/>
    <w:rsid w:val="00935E4D"/>
    <w:rsid w:val="00937C57"/>
    <w:rsid w:val="00940DEE"/>
    <w:rsid w:val="00940EF4"/>
    <w:rsid w:val="00941D60"/>
    <w:rsid w:val="0095117A"/>
    <w:rsid w:val="00960F2B"/>
    <w:rsid w:val="00961520"/>
    <w:rsid w:val="00970CCF"/>
    <w:rsid w:val="00971253"/>
    <w:rsid w:val="009756ED"/>
    <w:rsid w:val="00976133"/>
    <w:rsid w:val="0097689E"/>
    <w:rsid w:val="00976F16"/>
    <w:rsid w:val="00981DFB"/>
    <w:rsid w:val="009822AD"/>
    <w:rsid w:val="00982C63"/>
    <w:rsid w:val="00987D74"/>
    <w:rsid w:val="009938F7"/>
    <w:rsid w:val="00995189"/>
    <w:rsid w:val="009976B7"/>
    <w:rsid w:val="00997C79"/>
    <w:rsid w:val="009A0595"/>
    <w:rsid w:val="009A1D3F"/>
    <w:rsid w:val="009A4478"/>
    <w:rsid w:val="009A5C7A"/>
    <w:rsid w:val="009A6798"/>
    <w:rsid w:val="009A710C"/>
    <w:rsid w:val="009B15EB"/>
    <w:rsid w:val="009B7A79"/>
    <w:rsid w:val="009C60B0"/>
    <w:rsid w:val="009C6EF1"/>
    <w:rsid w:val="009D4D98"/>
    <w:rsid w:val="009D4DD8"/>
    <w:rsid w:val="009D5A94"/>
    <w:rsid w:val="009E1EFB"/>
    <w:rsid w:val="009E4E1A"/>
    <w:rsid w:val="009F621E"/>
    <w:rsid w:val="009F7544"/>
    <w:rsid w:val="00A00978"/>
    <w:rsid w:val="00A166B6"/>
    <w:rsid w:val="00A21078"/>
    <w:rsid w:val="00A2437E"/>
    <w:rsid w:val="00A26C26"/>
    <w:rsid w:val="00A3217D"/>
    <w:rsid w:val="00A40F10"/>
    <w:rsid w:val="00A43F4E"/>
    <w:rsid w:val="00A560C0"/>
    <w:rsid w:val="00A56310"/>
    <w:rsid w:val="00A67181"/>
    <w:rsid w:val="00A80987"/>
    <w:rsid w:val="00A80DE2"/>
    <w:rsid w:val="00A810F8"/>
    <w:rsid w:val="00A8215F"/>
    <w:rsid w:val="00A8374B"/>
    <w:rsid w:val="00A85B3A"/>
    <w:rsid w:val="00A90BD0"/>
    <w:rsid w:val="00A92E42"/>
    <w:rsid w:val="00A96D1A"/>
    <w:rsid w:val="00AA584D"/>
    <w:rsid w:val="00AA599F"/>
    <w:rsid w:val="00AB3773"/>
    <w:rsid w:val="00AC35EA"/>
    <w:rsid w:val="00AC67EC"/>
    <w:rsid w:val="00AD1B1A"/>
    <w:rsid w:val="00AD22F7"/>
    <w:rsid w:val="00AD2E67"/>
    <w:rsid w:val="00AD560C"/>
    <w:rsid w:val="00AF4F00"/>
    <w:rsid w:val="00AF60BF"/>
    <w:rsid w:val="00AF789C"/>
    <w:rsid w:val="00B02238"/>
    <w:rsid w:val="00B02501"/>
    <w:rsid w:val="00B11D7C"/>
    <w:rsid w:val="00B17F86"/>
    <w:rsid w:val="00B318A6"/>
    <w:rsid w:val="00B329C8"/>
    <w:rsid w:val="00B32E99"/>
    <w:rsid w:val="00B33CC4"/>
    <w:rsid w:val="00B35A96"/>
    <w:rsid w:val="00B41571"/>
    <w:rsid w:val="00B43CCA"/>
    <w:rsid w:val="00B45062"/>
    <w:rsid w:val="00B46F49"/>
    <w:rsid w:val="00B5287C"/>
    <w:rsid w:val="00B54161"/>
    <w:rsid w:val="00B64A33"/>
    <w:rsid w:val="00B6606E"/>
    <w:rsid w:val="00B673BC"/>
    <w:rsid w:val="00B76E2E"/>
    <w:rsid w:val="00B774D7"/>
    <w:rsid w:val="00B81F96"/>
    <w:rsid w:val="00B8532A"/>
    <w:rsid w:val="00BA16EB"/>
    <w:rsid w:val="00BA2162"/>
    <w:rsid w:val="00BA31E4"/>
    <w:rsid w:val="00BA3B84"/>
    <w:rsid w:val="00BA4740"/>
    <w:rsid w:val="00BA7717"/>
    <w:rsid w:val="00BB33B4"/>
    <w:rsid w:val="00BD3BB9"/>
    <w:rsid w:val="00BD3BBF"/>
    <w:rsid w:val="00BE5CF7"/>
    <w:rsid w:val="00BF18E6"/>
    <w:rsid w:val="00BF259B"/>
    <w:rsid w:val="00BF57E7"/>
    <w:rsid w:val="00C05145"/>
    <w:rsid w:val="00C05740"/>
    <w:rsid w:val="00C07E03"/>
    <w:rsid w:val="00C112F5"/>
    <w:rsid w:val="00C1183B"/>
    <w:rsid w:val="00C23469"/>
    <w:rsid w:val="00C24C91"/>
    <w:rsid w:val="00C34618"/>
    <w:rsid w:val="00C36DBB"/>
    <w:rsid w:val="00C37EFE"/>
    <w:rsid w:val="00C40C7F"/>
    <w:rsid w:val="00C46A59"/>
    <w:rsid w:val="00C50C59"/>
    <w:rsid w:val="00C50D14"/>
    <w:rsid w:val="00C5192D"/>
    <w:rsid w:val="00C51C22"/>
    <w:rsid w:val="00C551B5"/>
    <w:rsid w:val="00C603D8"/>
    <w:rsid w:val="00C63FB6"/>
    <w:rsid w:val="00C704F6"/>
    <w:rsid w:val="00C718A2"/>
    <w:rsid w:val="00C8674F"/>
    <w:rsid w:val="00C86C79"/>
    <w:rsid w:val="00C91C5C"/>
    <w:rsid w:val="00C93F82"/>
    <w:rsid w:val="00C94FCE"/>
    <w:rsid w:val="00CA04B2"/>
    <w:rsid w:val="00CA1D8F"/>
    <w:rsid w:val="00CA2628"/>
    <w:rsid w:val="00CA5468"/>
    <w:rsid w:val="00CB0ADC"/>
    <w:rsid w:val="00CB43ED"/>
    <w:rsid w:val="00CD2F80"/>
    <w:rsid w:val="00CD4862"/>
    <w:rsid w:val="00CD7240"/>
    <w:rsid w:val="00CD738C"/>
    <w:rsid w:val="00CE2A5F"/>
    <w:rsid w:val="00CE3DC9"/>
    <w:rsid w:val="00CE4469"/>
    <w:rsid w:val="00CF2C5F"/>
    <w:rsid w:val="00CF7A41"/>
    <w:rsid w:val="00D01944"/>
    <w:rsid w:val="00D055DA"/>
    <w:rsid w:val="00D06A94"/>
    <w:rsid w:val="00D071F1"/>
    <w:rsid w:val="00D11194"/>
    <w:rsid w:val="00D151E0"/>
    <w:rsid w:val="00D16B1F"/>
    <w:rsid w:val="00D20BCE"/>
    <w:rsid w:val="00D27409"/>
    <w:rsid w:val="00D3367A"/>
    <w:rsid w:val="00D441ED"/>
    <w:rsid w:val="00D448D3"/>
    <w:rsid w:val="00D508B1"/>
    <w:rsid w:val="00D5140D"/>
    <w:rsid w:val="00D51F22"/>
    <w:rsid w:val="00D52297"/>
    <w:rsid w:val="00D528E2"/>
    <w:rsid w:val="00D559CB"/>
    <w:rsid w:val="00D5602F"/>
    <w:rsid w:val="00D57188"/>
    <w:rsid w:val="00D603ED"/>
    <w:rsid w:val="00D60FE7"/>
    <w:rsid w:val="00D62608"/>
    <w:rsid w:val="00D630FB"/>
    <w:rsid w:val="00D734D3"/>
    <w:rsid w:val="00D7693C"/>
    <w:rsid w:val="00D77FEC"/>
    <w:rsid w:val="00D84346"/>
    <w:rsid w:val="00D91835"/>
    <w:rsid w:val="00DA68F7"/>
    <w:rsid w:val="00DB06D4"/>
    <w:rsid w:val="00DC6238"/>
    <w:rsid w:val="00DD5962"/>
    <w:rsid w:val="00DE50CD"/>
    <w:rsid w:val="00DE59AC"/>
    <w:rsid w:val="00DF6C2F"/>
    <w:rsid w:val="00E033A8"/>
    <w:rsid w:val="00E103F9"/>
    <w:rsid w:val="00E131A6"/>
    <w:rsid w:val="00E13EB9"/>
    <w:rsid w:val="00E24150"/>
    <w:rsid w:val="00E24BAF"/>
    <w:rsid w:val="00E45DE8"/>
    <w:rsid w:val="00E53803"/>
    <w:rsid w:val="00E662DC"/>
    <w:rsid w:val="00E829DC"/>
    <w:rsid w:val="00E97506"/>
    <w:rsid w:val="00EA0B8D"/>
    <w:rsid w:val="00EA625F"/>
    <w:rsid w:val="00EB3D49"/>
    <w:rsid w:val="00EC0F10"/>
    <w:rsid w:val="00EC13B3"/>
    <w:rsid w:val="00EC3ED8"/>
    <w:rsid w:val="00EC5EAB"/>
    <w:rsid w:val="00EC5F86"/>
    <w:rsid w:val="00EC648A"/>
    <w:rsid w:val="00ED287C"/>
    <w:rsid w:val="00ED4353"/>
    <w:rsid w:val="00ED753A"/>
    <w:rsid w:val="00EE0D4A"/>
    <w:rsid w:val="00EF1466"/>
    <w:rsid w:val="00EF3A58"/>
    <w:rsid w:val="00EF48F8"/>
    <w:rsid w:val="00F04E07"/>
    <w:rsid w:val="00F04FEB"/>
    <w:rsid w:val="00F14A4A"/>
    <w:rsid w:val="00F16239"/>
    <w:rsid w:val="00F2008E"/>
    <w:rsid w:val="00F21DBF"/>
    <w:rsid w:val="00F314A3"/>
    <w:rsid w:val="00F34BF2"/>
    <w:rsid w:val="00F37601"/>
    <w:rsid w:val="00F40B0B"/>
    <w:rsid w:val="00F42009"/>
    <w:rsid w:val="00F50F81"/>
    <w:rsid w:val="00F53906"/>
    <w:rsid w:val="00F53A59"/>
    <w:rsid w:val="00F54867"/>
    <w:rsid w:val="00F54D72"/>
    <w:rsid w:val="00F61C89"/>
    <w:rsid w:val="00F62395"/>
    <w:rsid w:val="00F63C56"/>
    <w:rsid w:val="00F7023E"/>
    <w:rsid w:val="00F74EE4"/>
    <w:rsid w:val="00F801E0"/>
    <w:rsid w:val="00F80581"/>
    <w:rsid w:val="00F833FD"/>
    <w:rsid w:val="00F86A78"/>
    <w:rsid w:val="00F90735"/>
    <w:rsid w:val="00F9204D"/>
    <w:rsid w:val="00F94A2F"/>
    <w:rsid w:val="00F94B0C"/>
    <w:rsid w:val="00F96513"/>
    <w:rsid w:val="00F973DC"/>
    <w:rsid w:val="00F97A3D"/>
    <w:rsid w:val="00F97FCB"/>
    <w:rsid w:val="00FA6218"/>
    <w:rsid w:val="00FA7C5D"/>
    <w:rsid w:val="00FB3E95"/>
    <w:rsid w:val="00FB41D7"/>
    <w:rsid w:val="00FB5FC5"/>
    <w:rsid w:val="00FD0DC7"/>
    <w:rsid w:val="00FD1834"/>
    <w:rsid w:val="00FD6E44"/>
    <w:rsid w:val="00FE35B2"/>
    <w:rsid w:val="00FE3CDF"/>
    <w:rsid w:val="00FE688C"/>
    <w:rsid w:val="00F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03A06"/>
  <w15:docId w15:val="{8055EF38-E237-491E-9F91-A8008588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5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9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1E53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qFormat/>
    <w:rsid w:val="006A686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6A686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A686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686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02130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3C6191"/>
  </w:style>
  <w:style w:type="character" w:customStyle="1" w:styleId="HeaderChar">
    <w:name w:val="Header Char"/>
    <w:basedOn w:val="DefaultParagraphFont"/>
    <w:link w:val="Header"/>
    <w:uiPriority w:val="99"/>
    <w:qFormat/>
    <w:rsid w:val="0051096B"/>
  </w:style>
  <w:style w:type="character" w:customStyle="1" w:styleId="FooterChar">
    <w:name w:val="Footer Char"/>
    <w:basedOn w:val="DefaultParagraphFont"/>
    <w:link w:val="Footer"/>
    <w:uiPriority w:val="99"/>
    <w:qFormat/>
    <w:rsid w:val="0051096B"/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ListLabel20">
    <w:name w:val="ListLabel 20"/>
    <w:qFormat/>
    <w:rPr>
      <w:rFonts w:ascii="Times New Roman" w:hAnsi="Times New Roman" w:cs="Times New Roman"/>
      <w:color w:val="auto"/>
      <w:sz w:val="24"/>
      <w:szCs w:val="24"/>
      <w:u w:val="none"/>
      <w:lang w:val="en-US"/>
    </w:rPr>
  </w:style>
  <w:style w:type="character" w:customStyle="1" w:styleId="ListLabel21">
    <w:name w:val="ListLabel 21"/>
    <w:qFormat/>
    <w:rPr>
      <w:rFonts w:ascii="Times New Roman" w:hAnsi="Times New Roman" w:cs="Times New Roman"/>
      <w:bCs/>
      <w:color w:val="auto"/>
      <w:sz w:val="24"/>
      <w:szCs w:val="24"/>
      <w:u w:val="none"/>
      <w:shd w:val="clear" w:color="auto" w:fill="FFFFFF"/>
      <w:lang w:val="en-US"/>
    </w:rPr>
  </w:style>
  <w:style w:type="character" w:customStyle="1" w:styleId="ListLabel22">
    <w:name w:val="ListLabel 22"/>
    <w:qFormat/>
    <w:rPr>
      <w:rFonts w:ascii="Times New Roman" w:hAnsi="Times New Roman" w:cs="Times New Roman"/>
      <w:bCs/>
      <w:color w:val="auto"/>
      <w:sz w:val="24"/>
      <w:szCs w:val="24"/>
      <w:u w:val="none"/>
      <w:lang w:val="en-US"/>
    </w:rPr>
  </w:style>
  <w:style w:type="character" w:customStyle="1" w:styleId="ListLabel23">
    <w:name w:val="ListLabel 23"/>
    <w:qFormat/>
    <w:rPr>
      <w:rFonts w:ascii="Times New Roman" w:hAnsi="Times New Roman" w:cs="Times New Roman"/>
      <w:color w:val="auto"/>
      <w:sz w:val="24"/>
      <w:szCs w:val="24"/>
      <w:u w:val="none"/>
      <w:shd w:val="clear" w:color="auto" w:fill="FFFFFF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Times New Roman" w:eastAsia="Noto Sans CJK SC Regular" w:hAnsi="Times New Roman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Times New Roman" w:hAnsi="Times New Roman"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CommentText">
    <w:name w:val="annotation text"/>
    <w:basedOn w:val="Normal"/>
    <w:link w:val="CommentTextChar"/>
    <w:unhideWhenUsed/>
    <w:qFormat/>
    <w:rsid w:val="006A686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A686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686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096B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1096B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D71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uiPriority w:val="46"/>
    <w:rsid w:val="000621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CA1D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59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A59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59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Literaturverzeichnis">
    <w:name w:val="Citavi Literaturverzeichnis"/>
    <w:basedOn w:val="Normal"/>
    <w:rsid w:val="00AA599F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AA599F"/>
  </w:style>
  <w:style w:type="paragraph" w:customStyle="1" w:styleId="EndNoteBibliography">
    <w:name w:val="EndNote Bibliography"/>
    <w:basedOn w:val="Normal"/>
    <w:link w:val="EndNoteBibliographyChar"/>
    <w:rsid w:val="00AA59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99F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A599F"/>
    <w:pPr>
      <w:spacing w:line="25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A599F"/>
    <w:pPr>
      <w:outlineLvl w:val="9"/>
    </w:pPr>
    <w:rPr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AA599F"/>
    <w:pPr>
      <w:spacing w:after="100"/>
      <w:ind w:left="220"/>
    </w:pPr>
    <w:rPr>
      <w:rFonts w:eastAsiaTheme="minorEastAsia" w:cs="Times New Roman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AA599F"/>
    <w:pPr>
      <w:spacing w:after="100"/>
    </w:pPr>
    <w:rPr>
      <w:rFonts w:eastAsiaTheme="minorEastAsia" w:cs="Times New Roman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AA599F"/>
    <w:pPr>
      <w:spacing w:after="100"/>
      <w:ind w:left="440"/>
    </w:pPr>
    <w:rPr>
      <w:rFonts w:eastAsiaTheme="minorEastAsia" w:cs="Times New Roman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61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61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61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7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9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0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3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5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0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6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3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0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7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2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C9E16-EE3C-48DA-8228-5D8AB2D0C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8</Words>
  <Characters>3951</Characters>
  <Application>Microsoft Office Word</Application>
  <DocSecurity>0</DocSecurity>
  <Lines>564</Lines>
  <Paragraphs>3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 Goettingen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s@psy.ku.dk</dc:creator>
  <cp:lastModifiedBy>Christoph Schild</cp:lastModifiedBy>
  <cp:revision>3</cp:revision>
  <cp:lastPrinted>2018-10-22T11:43:00Z</cp:lastPrinted>
  <dcterms:created xsi:type="dcterms:W3CDTF">2019-04-11T06:06:00Z</dcterms:created>
  <dcterms:modified xsi:type="dcterms:W3CDTF">2020-03-20T13:07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 Goetting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58"&gt;&lt;session id="9DUkQtsM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10" name="ZOTERO_PREF_2">
    <vt:lpwstr>alAbbreviations" value="true"/&gt;&lt;/prefs&gt;&lt;/data&gt;</vt:lpwstr>
  </property>
  <property fmtid="{D5CDD505-2E9C-101B-9397-08002B2CF9AE}" pid="11" name="ContentRemapped">
    <vt:lpwstr>true</vt:lpwstr>
  </property>
</Properties>
</file>